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D32" w:rsidRDefault="00B81D32" w:rsidP="00295A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5"/>
        <w:gridCol w:w="2105"/>
        <w:gridCol w:w="1461"/>
      </w:tblGrid>
      <w:tr w:rsidR="00B81D32" w:rsidRPr="000D6F59" w:rsidTr="00AA285F">
        <w:trPr>
          <w:trHeight w:val="567"/>
        </w:trPr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D32" w:rsidRPr="000D6F59" w:rsidRDefault="00FA1085" w:rsidP="00AA285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bbit l</w:t>
            </w:r>
            <w:r w:rsidR="00B81D32"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ovirus isolate</w:t>
            </w:r>
          </w:p>
          <w:p w:rsidR="00FA1085" w:rsidRPr="000D6F59" w:rsidRDefault="00FA1085" w:rsidP="00AA285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EA2AF2"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ntry_</w:t>
            </w: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</w:t>
            </w:r>
            <w:proofErr w:type="spellEnd"/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year)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5D91" w:rsidRPr="000D6F59" w:rsidRDefault="00B81D32" w:rsidP="00295A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</w:t>
            </w:r>
            <w:proofErr w:type="spellEnd"/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B81D32" w:rsidRPr="000D6F59" w:rsidRDefault="00B81D32" w:rsidP="00295A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90BC3" w:rsidRPr="000D6F59" w:rsidRDefault="00B81D32" w:rsidP="00295A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logenetic </w:t>
            </w:r>
          </w:p>
          <w:p w:rsidR="00B81D32" w:rsidRPr="000D6F59" w:rsidRDefault="00B81D32" w:rsidP="00295A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Ireland1</w:t>
            </w:r>
            <w:r w:rsidR="007337A8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1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928268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</w:t>
            </w:r>
            <w:r w:rsidR="00E80499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4 / B</w:t>
            </w: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Ireland19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92826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Ramsay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land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36303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Ireland4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92521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Ireland25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92827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Ireland12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92688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Wreize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y1542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hai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18907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2076C9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</w:t>
            </w:r>
            <w:r w:rsidR="00EA2AF2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na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0-13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49585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1-15</w:t>
            </w:r>
            <w:r w:rsidR="00436974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CYM74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n55280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2AF2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AF2" w:rsidRPr="000D6F59" w:rsidRDefault="00EA2AF2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5-01/200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m08513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AF2" w:rsidRPr="000D6F59" w:rsidRDefault="00EA2AF2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Meininge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3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7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-G4</w:t>
            </w:r>
            <w:r w:rsidR="00E80499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4 / B</w:t>
            </w: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8B38C6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_BS</w:t>
            </w:r>
            <w:r w:rsidR="000233E4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x8760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9-02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r82335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Ascot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95-10/199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53509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8B38C6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_Rainham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00601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8B38C6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Wika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Frankfurt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y1542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8B38C6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Frankfurt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8B38C6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Frankfurt1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Hagenow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8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DF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DF5" w:rsidRPr="000D6F59" w:rsidRDefault="00564DF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</w:t>
            </w:r>
            <w:r w:rsidR="008B38C6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-05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8B38C6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53509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DF5" w:rsidRPr="000D6F59" w:rsidRDefault="00564DF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7A8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7A8" w:rsidRPr="000D6F59" w:rsidRDefault="007337A8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SD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89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z29514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  <w:r w:rsidR="00E80499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 / C</w:t>
            </w:r>
          </w:p>
        </w:tc>
      </w:tr>
      <w:tr w:rsidR="007337A8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_AST89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z4927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7A8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_MC-89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l4854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7A8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Eisenhüttenstadt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7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7A8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7A8" w:rsidRPr="000D6F59" w:rsidRDefault="007337A8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0-08/200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31959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7A8" w:rsidRPr="000D6F59" w:rsidRDefault="007337A8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di Arabia/1996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189078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  <w:r w:rsidR="00E80499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 / A</w:t>
            </w: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90-10/199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82335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190BC3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</w:t>
            </w:r>
            <w:r w:rsidR="00B75D91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te</w:t>
            </w:r>
            <w:proofErr w:type="spellEnd"/>
            <w:r w:rsidR="00B75D91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one/198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u4972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X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8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0261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_Mexico89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578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ea_Korea-90/199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00358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_RHF89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21232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AIN-2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37361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Narrawa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65068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PI-1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37361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Nynga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65067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_Italy-90/199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00357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FRG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E804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747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_V351/19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5498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/19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3135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_NZ61/20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5858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D91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5D91" w:rsidRPr="000D6F59" w:rsidRDefault="00B75D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_NZ54/200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5857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5D91" w:rsidRPr="000D6F59" w:rsidRDefault="00B75D91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A_UT-01/2001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u003582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499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</w:t>
            </w:r>
            <w:r w:rsidR="00E80499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 / D</w:t>
            </w:r>
          </w:p>
          <w:p w:rsidR="0098262D" w:rsidRPr="000D6F59" w:rsidRDefault="00E80499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372418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Va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Rossi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8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Triptis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8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09-SD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56444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JX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A/97/19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20534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TP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f45376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_KV0801/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j21232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0-Reu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30310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99-05/199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30201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_Iowa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f25861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Dachswald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8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_Hokkaido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2/JPN/20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b30069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A63CA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BJ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9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A63CA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jn16523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905E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XA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10/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905EB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jn16523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CA5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63CA5" w:rsidRPr="000D6F59" w:rsidRDefault="00A63CA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FP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9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A63CA5" w:rsidRPr="000D6F59" w:rsidRDefault="00A63CA5" w:rsidP="00E80499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jn16523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63CA5" w:rsidRPr="000D6F59" w:rsidRDefault="00A63CA5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_NY-01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u00358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h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01/2005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06928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XJ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2/20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3922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3-24/20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j96962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A63CA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HYD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A63CA5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jf41262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a_CUB5-04/20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84170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HNRH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28049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h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02/2005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06928</w:t>
            </w:r>
            <w:r w:rsidR="00520225"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hn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03/2005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06928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_IN-05/20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u00357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CD</w:t>
            </w:r>
            <w:proofErr w:type="spellEnd"/>
            <w:r w:rsidR="00436974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52341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_Erfurt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f55858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YL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dq53036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905E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TC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7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905EB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jn16523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297D7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NJ-2009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hm62330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WF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7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j</w:t>
            </w:r>
            <w:r w:rsidR="00520225"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</w:t>
            </w: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418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20225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SH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2006/20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j79417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5D6491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_NJ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na/1985/19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y26982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262D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62D" w:rsidRPr="000D6F59" w:rsidRDefault="009905E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_Manihino-09/200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62D" w:rsidRPr="000D6F59" w:rsidRDefault="009905EB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hq91792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62D" w:rsidRPr="000D6F59" w:rsidRDefault="0098262D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499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499" w:rsidRPr="000D6F59" w:rsidRDefault="00E80499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_RCV</w:t>
            </w:r>
            <w:proofErr w:type="spellEnd"/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95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x96868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V-like</w:t>
            </w:r>
          </w:p>
        </w:tc>
      </w:tr>
      <w:tr w:rsidR="00E80499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E80499" w:rsidRPr="000D6F59" w:rsidRDefault="00E80499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_MRCV/2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q16686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499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499" w:rsidRPr="000D6F59" w:rsidRDefault="00E80499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06-11/200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m26841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499" w:rsidRPr="000D6F59" w:rsidRDefault="00E80499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28/2010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HE800531</w:t>
            </w:r>
          </w:p>
        </w:tc>
        <w:tc>
          <w:tcPr>
            <w:tcW w:w="1461" w:type="dxa"/>
            <w:vMerge w:val="restart"/>
            <w:tcBorders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V2</w:t>
            </w: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08/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HE81940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07/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HE80053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32/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HE80053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01/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HE80052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FA5B69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_</w:t>
            </w:r>
            <w:r w:rsidR="00AA285F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11</w:t>
            </w:r>
            <w:r w:rsidR="00B6191F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JQ92905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191F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91F" w:rsidRPr="000D6F59" w:rsidRDefault="00B6191F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_10-05/201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</w:rPr>
              <w:t>FR81978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91F" w:rsidRPr="000D6F59" w:rsidRDefault="00B6191F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4-9/2007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73615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V-A1</w:t>
            </w: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4-6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5-8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5-10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GUN1-11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ustralia_MIC3-3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CAT7-1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CAT2-5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CAT2-10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</w:t>
            </w:r>
            <w:r w:rsidR="0075594B"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2-12</w:t>
            </w: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8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1-5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7361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MIC-07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eu87152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UR1-1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8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WAU-1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CAT3-4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M-49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M-40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M-58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M-41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EN-26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EN-16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EN-12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3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BEN-35/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V-8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V-5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13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4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20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26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36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7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V-11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73616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7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8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15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895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39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1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33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0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40/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12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7CA" w:rsidRPr="000D6F59" w:rsidTr="00AA285F">
        <w:trPr>
          <w:trHeight w:val="283"/>
        </w:trPr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7CA" w:rsidRPr="000D6F59" w:rsidRDefault="0075594B" w:rsidP="00AA2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_OC-21/200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7CA" w:rsidRPr="000D6F59" w:rsidRDefault="00C67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F59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u368909</w:t>
            </w:r>
          </w:p>
        </w:tc>
        <w:tc>
          <w:tcPr>
            <w:tcW w:w="14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7CA" w:rsidRPr="000D6F59" w:rsidRDefault="00C677CA" w:rsidP="00295A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81D32" w:rsidRPr="00B81D32" w:rsidRDefault="00B81D32" w:rsidP="00295A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81D32" w:rsidRPr="00B81D32" w:rsidRDefault="00B81D32" w:rsidP="00295A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81D32" w:rsidRPr="00B81D32" w:rsidSect="00F32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A11"/>
    <w:rsid w:val="000233E4"/>
    <w:rsid w:val="00061C0B"/>
    <w:rsid w:val="000820BC"/>
    <w:rsid w:val="000D6F59"/>
    <w:rsid w:val="00190BC3"/>
    <w:rsid w:val="001E0A39"/>
    <w:rsid w:val="002076C9"/>
    <w:rsid w:val="00294574"/>
    <w:rsid w:val="00295A11"/>
    <w:rsid w:val="00297D75"/>
    <w:rsid w:val="003105B0"/>
    <w:rsid w:val="00372418"/>
    <w:rsid w:val="00436974"/>
    <w:rsid w:val="004E0B0D"/>
    <w:rsid w:val="005157AE"/>
    <w:rsid w:val="00520225"/>
    <w:rsid w:val="00564DF5"/>
    <w:rsid w:val="005D6491"/>
    <w:rsid w:val="006C6EE4"/>
    <w:rsid w:val="007337A8"/>
    <w:rsid w:val="0075594B"/>
    <w:rsid w:val="007B56AB"/>
    <w:rsid w:val="0083023D"/>
    <w:rsid w:val="008B38C6"/>
    <w:rsid w:val="0098262D"/>
    <w:rsid w:val="009905EB"/>
    <w:rsid w:val="009F26D8"/>
    <w:rsid w:val="00A63CA5"/>
    <w:rsid w:val="00AA285F"/>
    <w:rsid w:val="00AB590C"/>
    <w:rsid w:val="00AE4E7A"/>
    <w:rsid w:val="00B36E1D"/>
    <w:rsid w:val="00B6191F"/>
    <w:rsid w:val="00B75D91"/>
    <w:rsid w:val="00B81D32"/>
    <w:rsid w:val="00B93D04"/>
    <w:rsid w:val="00C124E2"/>
    <w:rsid w:val="00C2156A"/>
    <w:rsid w:val="00C626B9"/>
    <w:rsid w:val="00C677CA"/>
    <w:rsid w:val="00E02E3C"/>
    <w:rsid w:val="00E43300"/>
    <w:rsid w:val="00E56B00"/>
    <w:rsid w:val="00E66697"/>
    <w:rsid w:val="00E80499"/>
    <w:rsid w:val="00EA2AF2"/>
    <w:rsid w:val="00F32935"/>
    <w:rsid w:val="00FA1085"/>
    <w:rsid w:val="00FA5B69"/>
    <w:rsid w:val="00FB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1D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1D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439</Characters>
  <Application>Microsoft Office Word</Application>
  <DocSecurity>4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SSA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legall</dc:creator>
  <cp:lastModifiedBy>ecoulamy</cp:lastModifiedBy>
  <cp:revision>2</cp:revision>
  <dcterms:created xsi:type="dcterms:W3CDTF">2013-08-26T14:03:00Z</dcterms:created>
  <dcterms:modified xsi:type="dcterms:W3CDTF">2013-08-26T14:03:00Z</dcterms:modified>
</cp:coreProperties>
</file>